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C6D73" w14:textId="5BAC40F3" w:rsidR="00D81507" w:rsidRPr="008E2FDD" w:rsidRDefault="00D81507" w:rsidP="00D815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E2FDD">
        <w:rPr>
          <w:rFonts w:ascii="Times New Roman" w:hAnsi="Times New Roman" w:cs="Times New Roman"/>
          <w:b/>
          <w:bCs/>
          <w:sz w:val="24"/>
          <w:szCs w:val="24"/>
        </w:rPr>
        <w:t>Figure Legend</w:t>
      </w:r>
      <w:r w:rsidR="00074946" w:rsidRPr="008E2FD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49FA03B" w14:textId="77777777" w:rsidR="00D81507" w:rsidRPr="008E2FDD" w:rsidRDefault="00D81507" w:rsidP="00D815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2CDE6" w14:textId="77777777" w:rsidR="00D81507" w:rsidRPr="008E2FDD" w:rsidRDefault="00D81507" w:rsidP="00D815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E2FDD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8E2FDD">
        <w:rPr>
          <w:rFonts w:ascii="Times New Roman" w:hAnsi="Times New Roman" w:cs="Times New Roman"/>
          <w:sz w:val="24"/>
          <w:szCs w:val="24"/>
        </w:rPr>
        <w:t xml:space="preserve">.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Morphologic findings of primary gastric tumor and OCUM-13 cells.</w:t>
      </w:r>
    </w:p>
    <w:p w14:paraId="78B4EDD4" w14:textId="70BFF992" w:rsidR="00D81507" w:rsidRPr="008E2FDD" w:rsidRDefault="00D81507" w:rsidP="00D8150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2FDD">
        <w:rPr>
          <w:rFonts w:ascii="Times New Roman" w:hAnsi="Times New Roman" w:cs="Times New Roman"/>
          <w:b/>
          <w:bCs/>
          <w:sz w:val="24"/>
          <w:szCs w:val="24"/>
        </w:rPr>
        <w:t>A, Primary gastric tumor</w:t>
      </w:r>
      <w:r w:rsidRPr="008E2FDD">
        <w:rPr>
          <w:rFonts w:ascii="Times New Roman" w:hAnsi="Times New Roman" w:cs="Times New Roman"/>
          <w:sz w:val="24"/>
          <w:szCs w:val="24"/>
        </w:rPr>
        <w:t xml:space="preserve">.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ⅰ,</w:t>
      </w:r>
      <w:r w:rsidRPr="008E2FDD">
        <w:rPr>
          <w:rFonts w:ascii="Times New Roman" w:hAnsi="Times New Roman" w:cs="Times New Roman"/>
          <w:sz w:val="24"/>
          <w:szCs w:val="24"/>
        </w:rPr>
        <w:t xml:space="preserve"> Gastric endoscopy indicated that gastric tumor showed Bormann type 2.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ⅱ and ⅲ</w:t>
      </w:r>
      <w:r w:rsidRPr="008E2FDD">
        <w:rPr>
          <w:rFonts w:ascii="Times New Roman" w:hAnsi="Times New Roman" w:cs="Times New Roman"/>
          <w:sz w:val="24"/>
          <w:szCs w:val="24"/>
        </w:rPr>
        <w:t xml:space="preserve">, Primary tumor taken by distal gastrectomy.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ⅳ</w:t>
      </w:r>
      <w:r w:rsidRPr="008E2FDD">
        <w:rPr>
          <w:rFonts w:ascii="Times New Roman" w:hAnsi="Times New Roman" w:cs="Times New Roman"/>
          <w:sz w:val="24"/>
          <w:szCs w:val="24"/>
        </w:rPr>
        <w:t xml:space="preserve">,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ⅴ</w:t>
      </w:r>
      <w:r w:rsidRPr="008E2FDD">
        <w:rPr>
          <w:rFonts w:ascii="Times New Roman" w:hAnsi="Times New Roman" w:cs="Times New Roman"/>
          <w:sz w:val="24"/>
          <w:szCs w:val="24"/>
        </w:rPr>
        <w:t xml:space="preserve">, and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ⅵ</w:t>
      </w:r>
      <w:r w:rsidRPr="008E2FDD">
        <w:rPr>
          <w:rFonts w:ascii="Times New Roman" w:hAnsi="Times New Roman" w:cs="Times New Roman"/>
          <w:sz w:val="24"/>
          <w:szCs w:val="24"/>
        </w:rPr>
        <w:t xml:space="preserve">, Histologic findings of gastric tumor. The primary tumor was poorly differentiated adenocarcinoma with tumor-infiltrating lymphocytes. Bar, 100 µm.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B, OCUM-13 cells.</w:t>
      </w:r>
      <w:r w:rsidRPr="008E2FDD">
        <w:rPr>
          <w:rFonts w:ascii="Times New Roman" w:hAnsi="Times New Roman" w:cs="Times New Roman"/>
          <w:sz w:val="24"/>
          <w:szCs w:val="24"/>
        </w:rPr>
        <w:t xml:space="preserve">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ⅰ</w:t>
      </w:r>
      <w:r w:rsidRPr="008E2FDD">
        <w:rPr>
          <w:rFonts w:ascii="Times New Roman" w:hAnsi="Times New Roman" w:cs="Times New Roman"/>
          <w:sz w:val="24"/>
          <w:szCs w:val="24"/>
        </w:rPr>
        <w:t xml:space="preserve">, Phase-contrast photomicrography of living OCUM-13 cells. Most cells were adhered in paving stones shapes.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ⅱ</w:t>
      </w:r>
      <w:r w:rsidRPr="008E2FDD">
        <w:rPr>
          <w:rFonts w:ascii="Times New Roman" w:hAnsi="Times New Roman" w:cs="Times New Roman"/>
          <w:sz w:val="24"/>
          <w:szCs w:val="24"/>
        </w:rPr>
        <w:t xml:space="preserve">, H&amp;E staining of OCUM-13 cells.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ⅲ</w:t>
      </w:r>
      <w:r w:rsidRPr="008E2FDD">
        <w:rPr>
          <w:rFonts w:ascii="Times New Roman" w:hAnsi="Times New Roman" w:cs="Times New Roman"/>
          <w:sz w:val="24"/>
          <w:szCs w:val="24"/>
        </w:rPr>
        <w:t>, Electron micrograph of OCUM-13 cells.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 xml:space="preserve"> ⅳ</w:t>
      </w:r>
      <w:r w:rsidRPr="008E2FDD">
        <w:rPr>
          <w:rFonts w:ascii="Times New Roman" w:hAnsi="Times New Roman" w:cs="Times New Roman"/>
          <w:sz w:val="24"/>
          <w:szCs w:val="24"/>
        </w:rPr>
        <w:t>, Growth curve of OCUM-13 cells.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 xml:space="preserve"> ⅴ</w:t>
      </w:r>
      <w:r w:rsidR="001E5469" w:rsidRPr="008E2F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E5469" w:rsidRPr="008E2FDD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ⅵ</w:t>
      </w:r>
      <w:r w:rsidRPr="008E2FDD">
        <w:rPr>
          <w:rFonts w:ascii="Times New Roman" w:hAnsi="Times New Roman" w:cs="Times New Roman"/>
          <w:sz w:val="24"/>
          <w:szCs w:val="24"/>
        </w:rPr>
        <w:t>, Histological images of subcutaneous tumors in mice by H&amp;E staining. Moderate induction of stromal cells was observed, as was the tumor in the primary site. Bar, 100 µm.</w:t>
      </w:r>
    </w:p>
    <w:p w14:paraId="5014C8B6" w14:textId="77777777" w:rsidR="00D81507" w:rsidRPr="008E2FDD" w:rsidRDefault="00D81507" w:rsidP="00D8150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64E122" w14:textId="1039202E" w:rsidR="00D81507" w:rsidRPr="008E2FDD" w:rsidRDefault="00D81507" w:rsidP="00D8150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E2FDD">
        <w:rPr>
          <w:rFonts w:ascii="Times New Roman" w:hAnsi="Times New Roman" w:cs="Times New Roman"/>
          <w:b/>
          <w:bCs/>
          <w:sz w:val="24"/>
          <w:szCs w:val="24"/>
        </w:rPr>
        <w:t xml:space="preserve">Figure 2. Genetic analysis and expression of </w:t>
      </w:r>
      <w:r w:rsidRPr="008E2FDD">
        <w:rPr>
          <w:rFonts w:ascii="Times New Roman" w:hAnsi="Times New Roman" w:cs="Times New Roman"/>
          <w:b/>
          <w:bCs/>
          <w:sz w:val="24"/>
          <w:szCs w:val="24"/>
          <w:u w:val="single"/>
        </w:rPr>
        <w:t>g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rowth factor receptors</w:t>
      </w:r>
      <w:r w:rsidR="005F43BE" w:rsidRPr="008E2FD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11DA838" w14:textId="30E3276E" w:rsidR="00D81507" w:rsidRPr="008E2FDD" w:rsidRDefault="00D81507" w:rsidP="00D8150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E2FD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F43BE" w:rsidRPr="008E2FD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 xml:space="preserve"> Chromosome analysis and microsatellite instability. ⅰ:</w:t>
      </w:r>
      <w:r w:rsidRPr="008E2FDD">
        <w:rPr>
          <w:rFonts w:ascii="Times New Roman" w:hAnsi="Times New Roman" w:cs="Times New Roman"/>
          <w:sz w:val="24"/>
          <w:szCs w:val="24"/>
        </w:rPr>
        <w:t xml:space="preserve"> G-banding karyotype. The representative karyotype of OCUM-13 was -X, -X, +1, -2, add(2)(q21), +3, der(3)del(3)(p13p21)add(3)(q27)×2, -4, +5, add(5)(q11.2)×2, +7, -8, +del(9)(p21), +12, +13, add(13)(p11.2)×2, add(14)(p11.2), +add(16)(q22), -17, -18, add(19)(q13. 1-13. 3), </w:t>
      </w:r>
      <w:r w:rsidRPr="008E2FDD">
        <w:rPr>
          <w:rFonts w:ascii="Times New Roman" w:hAnsi="Times New Roman" w:cs="Times New Roman"/>
          <w:sz w:val="24"/>
          <w:szCs w:val="24"/>
        </w:rPr>
        <w:lastRenderedPageBreak/>
        <w:t xml:space="preserve">+20, -22, +6mar [15] The arrows indicate rearranged chromosomes.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ⅱ,</w:t>
      </w:r>
      <w:r w:rsidRPr="008E2FDD">
        <w:rPr>
          <w:rFonts w:ascii="Times New Roman" w:hAnsi="Times New Roman" w:cs="Times New Roman"/>
          <w:sz w:val="24"/>
          <w:szCs w:val="24"/>
        </w:rPr>
        <w:t xml:space="preserve"> MSI status. OCUM-13 cells showed band shifts in all 5 MSI markers</w:t>
      </w:r>
      <w:r w:rsidR="00595504" w:rsidRPr="004C29CF">
        <w:rPr>
          <w:rFonts w:ascii="Times New Roman" w:hAnsi="Times New Roman" w:cs="Times New Roman"/>
          <w:sz w:val="24"/>
          <w:szCs w:val="24"/>
        </w:rPr>
        <w:t>, NR-21, BAT-26, BAT-25, NR-24, and MONO-27</w:t>
      </w:r>
      <w:r w:rsidRPr="008E2FDD">
        <w:rPr>
          <w:rFonts w:ascii="Times New Roman" w:hAnsi="Times New Roman" w:cs="Times New Roman"/>
          <w:sz w:val="24"/>
          <w:szCs w:val="24"/>
        </w:rPr>
        <w:t xml:space="preserve">. </w:t>
      </w:r>
      <w:r w:rsidR="00FF0CB7" w:rsidRPr="008E2FDD">
        <w:rPr>
          <w:rFonts w:ascii="Times New Roman" w:hAnsi="Times New Roman" w:cs="Times New Roman"/>
          <w:sz w:val="24"/>
          <w:szCs w:val="24"/>
        </w:rPr>
        <w:t>The primary gastric tumor showed a band shift in 3 of 5 MSI marker</w:t>
      </w:r>
      <w:r w:rsidR="00FF0CB7" w:rsidRPr="00366116">
        <w:rPr>
          <w:rFonts w:ascii="Times New Roman" w:hAnsi="Times New Roman" w:cs="Times New Roman"/>
          <w:sz w:val="24"/>
          <w:szCs w:val="24"/>
        </w:rPr>
        <w:t xml:space="preserve">s. </w:t>
      </w:r>
      <w:r w:rsidRPr="00366116">
        <w:rPr>
          <w:rFonts w:ascii="Times New Roman" w:hAnsi="Times New Roman" w:cs="Times New Roman"/>
          <w:sz w:val="24"/>
          <w:szCs w:val="24"/>
        </w:rPr>
        <w:t>Arrow</w:t>
      </w:r>
      <w:r w:rsidR="00595504" w:rsidRPr="00366116">
        <w:rPr>
          <w:rFonts w:ascii="Times New Roman" w:hAnsi="Times New Roman" w:cs="Times New Roman"/>
          <w:sz w:val="24"/>
          <w:szCs w:val="24"/>
        </w:rPr>
        <w:t>s</w:t>
      </w:r>
      <w:r w:rsidRPr="00366116">
        <w:rPr>
          <w:rFonts w:ascii="Times New Roman" w:hAnsi="Times New Roman" w:cs="Times New Roman"/>
          <w:sz w:val="24"/>
          <w:szCs w:val="24"/>
        </w:rPr>
        <w:t xml:space="preserve"> show band-shifts.</w:t>
      </w:r>
      <w:r w:rsidR="00810323" w:rsidRPr="00366116">
        <w:rPr>
          <w:rFonts w:ascii="Times New Roman" w:hAnsi="Times New Roman" w:cs="Times New Roman"/>
          <w:sz w:val="24"/>
          <w:szCs w:val="24"/>
        </w:rPr>
        <w:t xml:space="preserve"> </w:t>
      </w:r>
      <w:r w:rsidR="00810323" w:rsidRPr="0036611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enta C, a human identification marker, showed same fragment sizes among normal tissue, primary tumor tissue, and OCUM-13 (asterisks).</w:t>
      </w:r>
    </w:p>
    <w:p w14:paraId="4F95ED79" w14:textId="1D4F527B" w:rsidR="0049350E" w:rsidRPr="008E2FDD" w:rsidRDefault="00D81507" w:rsidP="00D8150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2FD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F43BE" w:rsidRPr="008E2FD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 xml:space="preserve"> Growth factor receptors and growth kinetics. ⅰ,</w:t>
      </w:r>
      <w:r w:rsidRPr="008E2FDD">
        <w:rPr>
          <w:rFonts w:ascii="Times New Roman" w:hAnsi="Times New Roman" w:cs="Times New Roman"/>
          <w:sz w:val="24"/>
          <w:szCs w:val="24"/>
        </w:rPr>
        <w:t xml:space="preserve"> mRNA expression of </w:t>
      </w:r>
      <w:r w:rsidRPr="008E2FDD">
        <w:rPr>
          <w:rFonts w:ascii="Times New Roman" w:hAnsi="Times New Roman" w:cs="Times New Roman"/>
          <w:i/>
          <w:iCs/>
          <w:sz w:val="24"/>
          <w:szCs w:val="24"/>
        </w:rPr>
        <w:t>FGFR2, FGFR3, FGFR4, PDGF-Rb, Erb2, Erb3, c-met, IGF-1R,</w:t>
      </w:r>
      <w:r w:rsidRPr="008E2FDD">
        <w:rPr>
          <w:rFonts w:ascii="Times New Roman" w:hAnsi="Times New Roman" w:cs="Times New Roman"/>
          <w:sz w:val="24"/>
          <w:szCs w:val="24"/>
        </w:rPr>
        <w:t xml:space="preserve"> and </w:t>
      </w:r>
      <w:r w:rsidRPr="008E2FDD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8E2FDD">
        <w:rPr>
          <w:rFonts w:ascii="Times New Roman" w:hAnsi="Times New Roman" w:cs="Times New Roman"/>
          <w:sz w:val="24"/>
          <w:szCs w:val="24"/>
        </w:rPr>
        <w:t xml:space="preserve">. </w:t>
      </w:r>
      <w:r w:rsidRPr="008E2FDD">
        <w:rPr>
          <w:rFonts w:ascii="Times New Roman" w:hAnsi="Times New Roman" w:cs="Times New Roman"/>
          <w:b/>
          <w:bCs/>
          <w:sz w:val="24"/>
          <w:szCs w:val="24"/>
        </w:rPr>
        <w:t>ⅱ,</w:t>
      </w:r>
      <w:r w:rsidRPr="008E2FDD">
        <w:rPr>
          <w:rFonts w:ascii="Times New Roman" w:hAnsi="Times New Roman" w:cs="Times New Roman"/>
          <w:sz w:val="24"/>
          <w:szCs w:val="24"/>
        </w:rPr>
        <w:t xml:space="preserve"> </w:t>
      </w:r>
      <w:r w:rsidR="006116A2" w:rsidRPr="008E2FDD">
        <w:rPr>
          <w:rFonts w:ascii="Times New Roman" w:hAnsi="Times New Roman" w:cs="Times New Roman"/>
          <w:sz w:val="24"/>
          <w:szCs w:val="24"/>
        </w:rPr>
        <w:t xml:space="preserve">IGF1R expression in the primary tumor. Bar; 100μm. </w:t>
      </w:r>
      <w:r w:rsidR="006116A2" w:rsidRPr="008E2FDD">
        <w:rPr>
          <w:rFonts w:ascii="Times New Roman" w:hAnsi="Times New Roman" w:cs="Times New Roman" w:hint="eastAsia"/>
          <w:b/>
          <w:bCs/>
          <w:sz w:val="24"/>
          <w:szCs w:val="24"/>
        </w:rPr>
        <w:t>ⅲ</w:t>
      </w:r>
      <w:r w:rsidR="006116A2" w:rsidRPr="008E2FD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8E2FDD">
        <w:rPr>
          <w:rFonts w:ascii="Times New Roman" w:hAnsi="Times New Roman" w:cs="Times New Roman"/>
          <w:sz w:val="24"/>
          <w:szCs w:val="24"/>
        </w:rPr>
        <w:t>Effect of PPP, sorafenib, bevacizumab, ramucirumab, and cetuximab on the proliferation of OCUM-13 cells. Growth of OCUM-13 cells was significantly decreased by PPP. The IC50 of PPP was 196 nM. Sorafenib, bevacizumab, ramucirumab and cetuximab did not decrease proliferation of OCUM-13 cells.</w:t>
      </w:r>
    </w:p>
    <w:sectPr w:rsidR="0049350E" w:rsidRPr="008E2FDD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2CDA3" w14:textId="77777777" w:rsidR="00006446" w:rsidRDefault="00006446" w:rsidP="00185ADA">
      <w:r>
        <w:separator/>
      </w:r>
    </w:p>
  </w:endnote>
  <w:endnote w:type="continuationSeparator" w:id="0">
    <w:p w14:paraId="3EB0DED1" w14:textId="77777777" w:rsidR="00006446" w:rsidRDefault="00006446" w:rsidP="00185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7364E" w14:textId="77777777" w:rsidR="00006446" w:rsidRDefault="00006446" w:rsidP="00185ADA">
      <w:r>
        <w:separator/>
      </w:r>
    </w:p>
  </w:footnote>
  <w:footnote w:type="continuationSeparator" w:id="0">
    <w:p w14:paraId="5BA915E4" w14:textId="77777777" w:rsidR="00006446" w:rsidRDefault="00006446" w:rsidP="00185A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CC5B5" w14:textId="6A6DDA66" w:rsidR="00185ADA" w:rsidRPr="00185ADA" w:rsidRDefault="00185ADA" w:rsidP="00185ADA">
    <w:pPr>
      <w:pStyle w:val="Header"/>
      <w:jc w:val="center"/>
      <w:rPr>
        <w:rFonts w:ascii="Times New Roman" w:hAnsi="Times New Roman"/>
        <w:b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 Material 2. Yamamoto Y</w:t>
    </w:r>
    <w:r>
      <w:rPr>
        <w:rFonts w:ascii="Times New Roman" w:hAnsi="Times New Roman"/>
        <w:sz w:val="24"/>
        <w:szCs w:val="24"/>
      </w:rPr>
      <w:t xml:space="preserve">. </w:t>
    </w:r>
    <w:r>
      <w:rPr>
        <w:rFonts w:ascii="Times New Roman" w:hAnsi="Times New Roman"/>
        <w:i/>
        <w:sz w:val="24"/>
        <w:szCs w:val="24"/>
      </w:rPr>
      <w:t xml:space="preserve">et al. </w:t>
    </w:r>
    <w:r>
      <w:rPr>
        <w:rFonts w:ascii="Times New Roman" w:hAnsi="Times New Roman"/>
        <w:b/>
        <w:sz w:val="24"/>
        <w:szCs w:val="24"/>
      </w:rPr>
      <w:t>-</w:t>
    </w:r>
    <w:r>
      <w:rPr>
        <w:rFonts w:ascii="Times New Roman" w:hAnsi="Times New Roman"/>
        <w:b/>
        <w:bCs/>
        <w:sz w:val="24"/>
        <w:szCs w:val="24"/>
      </w:rPr>
      <w:fldChar w:fldCharType="begin"/>
    </w:r>
    <w:r>
      <w:rPr>
        <w:rFonts w:ascii="Times New Roman" w:hAnsi="Times New Roman"/>
        <w:b/>
        <w:bCs/>
        <w:sz w:val="24"/>
        <w:szCs w:val="24"/>
      </w:rPr>
      <w:instrText>PAGE  \* Arabic  \* MERGEFORMAT</w:instrText>
    </w:r>
    <w:r>
      <w:rPr>
        <w:rFonts w:ascii="Times New Roman" w:hAnsi="Times New Roman"/>
        <w:b/>
        <w:bCs/>
        <w:sz w:val="24"/>
        <w:szCs w:val="24"/>
      </w:rPr>
      <w:fldChar w:fldCharType="separate"/>
    </w:r>
    <w:r>
      <w:rPr>
        <w:rFonts w:ascii="Times New Roman" w:hAnsi="Times New Roman"/>
        <w:b/>
        <w:bCs/>
        <w:sz w:val="24"/>
        <w:szCs w:val="24"/>
      </w:rPr>
      <w:t>1</w:t>
    </w:r>
    <w:r>
      <w:rPr>
        <w:rFonts w:ascii="Times New Roman" w:hAnsi="Times New Roman"/>
        <w:b/>
        <w:bCs/>
        <w:sz w:val="24"/>
        <w:szCs w:val="24"/>
      </w:rPr>
      <w:fldChar w:fldCharType="end"/>
    </w:r>
    <w:r>
      <w:rPr>
        <w:rFonts w:ascii="Times New Roman" w:hAnsi="Times New Roman"/>
        <w:b/>
        <w:sz w:val="24"/>
        <w:szCs w:val="24"/>
      </w:rPr>
      <w:t>/</w:t>
    </w:r>
    <w:r>
      <w:rPr>
        <w:rFonts w:ascii="Times New Roman" w:hAnsi="Times New Roman"/>
        <w:b/>
        <w:bCs/>
        <w:sz w:val="24"/>
        <w:szCs w:val="24"/>
      </w:rPr>
      <w:fldChar w:fldCharType="begin"/>
    </w:r>
    <w:r>
      <w:rPr>
        <w:rFonts w:ascii="Times New Roman" w:hAnsi="Times New Roman"/>
        <w:b/>
        <w:bCs/>
        <w:sz w:val="24"/>
        <w:szCs w:val="24"/>
      </w:rPr>
      <w:instrText>NUMPAGES  \* Arabic  \* MERGEFORMAT</w:instrText>
    </w:r>
    <w:r>
      <w:rPr>
        <w:rFonts w:ascii="Times New Roman" w:hAnsi="Times New Roman"/>
        <w:b/>
        <w:bCs/>
        <w:sz w:val="24"/>
        <w:szCs w:val="24"/>
      </w:rPr>
      <w:fldChar w:fldCharType="separate"/>
    </w:r>
    <w:r>
      <w:rPr>
        <w:rFonts w:ascii="Times New Roman" w:hAnsi="Times New Roman"/>
        <w:b/>
        <w:bCs/>
        <w:sz w:val="24"/>
        <w:szCs w:val="24"/>
      </w:rPr>
      <w:t>4</w:t>
    </w:r>
    <w:r>
      <w:rPr>
        <w:rFonts w:ascii="Times New Roman" w:hAnsi="Times New Roman"/>
        <w:b/>
        <w:bCs/>
        <w:sz w:val="24"/>
        <w:szCs w:val="24"/>
      </w:rPr>
      <w:fldChar w:fldCharType="end"/>
    </w:r>
    <w:r>
      <w:rPr>
        <w:rFonts w:ascii="Times New Roman" w:hAnsi="Times New Roman"/>
        <w:b/>
        <w:sz w:val="24"/>
        <w:szCs w:val="24"/>
      </w:rPr>
      <w:t>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07"/>
    <w:rsid w:val="000013D4"/>
    <w:rsid w:val="00006446"/>
    <w:rsid w:val="000077A9"/>
    <w:rsid w:val="00010E8C"/>
    <w:rsid w:val="000144E9"/>
    <w:rsid w:val="00015605"/>
    <w:rsid w:val="000159C6"/>
    <w:rsid w:val="0001642A"/>
    <w:rsid w:val="0002141B"/>
    <w:rsid w:val="00022CF3"/>
    <w:rsid w:val="00022D87"/>
    <w:rsid w:val="00023DBB"/>
    <w:rsid w:val="00027995"/>
    <w:rsid w:val="00032AC1"/>
    <w:rsid w:val="00034AF2"/>
    <w:rsid w:val="000357DB"/>
    <w:rsid w:val="000428EB"/>
    <w:rsid w:val="00042C95"/>
    <w:rsid w:val="00043CA5"/>
    <w:rsid w:val="000507FF"/>
    <w:rsid w:val="00052BBB"/>
    <w:rsid w:val="000531CE"/>
    <w:rsid w:val="00055AD1"/>
    <w:rsid w:val="0005769B"/>
    <w:rsid w:val="000576B7"/>
    <w:rsid w:val="00061B16"/>
    <w:rsid w:val="0006465E"/>
    <w:rsid w:val="000650D1"/>
    <w:rsid w:val="00066EF4"/>
    <w:rsid w:val="00067925"/>
    <w:rsid w:val="0007112C"/>
    <w:rsid w:val="000720BA"/>
    <w:rsid w:val="00074946"/>
    <w:rsid w:val="00077A18"/>
    <w:rsid w:val="00081517"/>
    <w:rsid w:val="00082C6F"/>
    <w:rsid w:val="000838D1"/>
    <w:rsid w:val="0008714E"/>
    <w:rsid w:val="0009118B"/>
    <w:rsid w:val="00092FDB"/>
    <w:rsid w:val="000932D5"/>
    <w:rsid w:val="00093D73"/>
    <w:rsid w:val="0009506A"/>
    <w:rsid w:val="00096860"/>
    <w:rsid w:val="00096A16"/>
    <w:rsid w:val="000A0822"/>
    <w:rsid w:val="000A0AEF"/>
    <w:rsid w:val="000A7A83"/>
    <w:rsid w:val="000B0490"/>
    <w:rsid w:val="000B34B0"/>
    <w:rsid w:val="000B6934"/>
    <w:rsid w:val="000C1120"/>
    <w:rsid w:val="000C1A85"/>
    <w:rsid w:val="000C3C7F"/>
    <w:rsid w:val="000C5696"/>
    <w:rsid w:val="000D0244"/>
    <w:rsid w:val="000D4A33"/>
    <w:rsid w:val="000D7817"/>
    <w:rsid w:val="000E171C"/>
    <w:rsid w:val="000F112D"/>
    <w:rsid w:val="000F32FE"/>
    <w:rsid w:val="000F374B"/>
    <w:rsid w:val="000F5A35"/>
    <w:rsid w:val="000F5C27"/>
    <w:rsid w:val="000F7F58"/>
    <w:rsid w:val="00102451"/>
    <w:rsid w:val="001055DA"/>
    <w:rsid w:val="00112123"/>
    <w:rsid w:val="00112778"/>
    <w:rsid w:val="00123B4C"/>
    <w:rsid w:val="0012694C"/>
    <w:rsid w:val="001340D0"/>
    <w:rsid w:val="001341CD"/>
    <w:rsid w:val="0014383D"/>
    <w:rsid w:val="00145943"/>
    <w:rsid w:val="001514BE"/>
    <w:rsid w:val="00153B99"/>
    <w:rsid w:val="00154ABF"/>
    <w:rsid w:val="0015518C"/>
    <w:rsid w:val="00155A51"/>
    <w:rsid w:val="00155A82"/>
    <w:rsid w:val="00157A6D"/>
    <w:rsid w:val="00160224"/>
    <w:rsid w:val="00161D6A"/>
    <w:rsid w:val="00162E00"/>
    <w:rsid w:val="00171D90"/>
    <w:rsid w:val="001749B8"/>
    <w:rsid w:val="001774FD"/>
    <w:rsid w:val="00177D4A"/>
    <w:rsid w:val="0018409A"/>
    <w:rsid w:val="00185ADA"/>
    <w:rsid w:val="00197286"/>
    <w:rsid w:val="001972E3"/>
    <w:rsid w:val="001A17B8"/>
    <w:rsid w:val="001A5D69"/>
    <w:rsid w:val="001A6985"/>
    <w:rsid w:val="001B0861"/>
    <w:rsid w:val="001B10C2"/>
    <w:rsid w:val="001B6B75"/>
    <w:rsid w:val="001B7AEB"/>
    <w:rsid w:val="001B7E84"/>
    <w:rsid w:val="001C1D10"/>
    <w:rsid w:val="001C36D5"/>
    <w:rsid w:val="001C6EC1"/>
    <w:rsid w:val="001D432C"/>
    <w:rsid w:val="001D7F2E"/>
    <w:rsid w:val="001E0D23"/>
    <w:rsid w:val="001E130A"/>
    <w:rsid w:val="001E13D4"/>
    <w:rsid w:val="001E5469"/>
    <w:rsid w:val="001E6E4C"/>
    <w:rsid w:val="001E7E28"/>
    <w:rsid w:val="001F2047"/>
    <w:rsid w:val="001F4DA7"/>
    <w:rsid w:val="001F4FC8"/>
    <w:rsid w:val="001F5632"/>
    <w:rsid w:val="001F5E69"/>
    <w:rsid w:val="00203C82"/>
    <w:rsid w:val="00203DE7"/>
    <w:rsid w:val="00211361"/>
    <w:rsid w:val="00214D7B"/>
    <w:rsid w:val="002179E6"/>
    <w:rsid w:val="00220E00"/>
    <w:rsid w:val="00224436"/>
    <w:rsid w:val="00224EE2"/>
    <w:rsid w:val="0022528E"/>
    <w:rsid w:val="00226E18"/>
    <w:rsid w:val="00227F88"/>
    <w:rsid w:val="00230E29"/>
    <w:rsid w:val="0023184A"/>
    <w:rsid w:val="00231CD9"/>
    <w:rsid w:val="00235DB2"/>
    <w:rsid w:val="0023746A"/>
    <w:rsid w:val="0024684A"/>
    <w:rsid w:val="00250AAD"/>
    <w:rsid w:val="0025351B"/>
    <w:rsid w:val="002566EB"/>
    <w:rsid w:val="00257E6F"/>
    <w:rsid w:val="00262A0B"/>
    <w:rsid w:val="00271A87"/>
    <w:rsid w:val="002743BA"/>
    <w:rsid w:val="00276A90"/>
    <w:rsid w:val="00276ADA"/>
    <w:rsid w:val="00284630"/>
    <w:rsid w:val="00292039"/>
    <w:rsid w:val="00292997"/>
    <w:rsid w:val="00295B41"/>
    <w:rsid w:val="002960AF"/>
    <w:rsid w:val="002A3C8B"/>
    <w:rsid w:val="002A40B7"/>
    <w:rsid w:val="002A443B"/>
    <w:rsid w:val="002A46F7"/>
    <w:rsid w:val="002A6495"/>
    <w:rsid w:val="002A7F6A"/>
    <w:rsid w:val="002B0C87"/>
    <w:rsid w:val="002B10C3"/>
    <w:rsid w:val="002B1826"/>
    <w:rsid w:val="002B5B34"/>
    <w:rsid w:val="002B6FE0"/>
    <w:rsid w:val="002B73B6"/>
    <w:rsid w:val="002B7BCB"/>
    <w:rsid w:val="002C1B8A"/>
    <w:rsid w:val="002C344C"/>
    <w:rsid w:val="002C724A"/>
    <w:rsid w:val="002C7792"/>
    <w:rsid w:val="002D135F"/>
    <w:rsid w:val="002D2145"/>
    <w:rsid w:val="002D65B6"/>
    <w:rsid w:val="002D6F0F"/>
    <w:rsid w:val="002D6FEB"/>
    <w:rsid w:val="002D75B2"/>
    <w:rsid w:val="002E1987"/>
    <w:rsid w:val="002E7063"/>
    <w:rsid w:val="002F742F"/>
    <w:rsid w:val="00300AAC"/>
    <w:rsid w:val="00301AB4"/>
    <w:rsid w:val="003034B7"/>
    <w:rsid w:val="00303AEC"/>
    <w:rsid w:val="00305C51"/>
    <w:rsid w:val="00306197"/>
    <w:rsid w:val="003106E1"/>
    <w:rsid w:val="00311C86"/>
    <w:rsid w:val="00314891"/>
    <w:rsid w:val="0031719C"/>
    <w:rsid w:val="00317AC6"/>
    <w:rsid w:val="00317CCD"/>
    <w:rsid w:val="00321323"/>
    <w:rsid w:val="003219DF"/>
    <w:rsid w:val="0032398E"/>
    <w:rsid w:val="00325975"/>
    <w:rsid w:val="0033050E"/>
    <w:rsid w:val="00330C36"/>
    <w:rsid w:val="00341571"/>
    <w:rsid w:val="00341F26"/>
    <w:rsid w:val="003422C2"/>
    <w:rsid w:val="00343409"/>
    <w:rsid w:val="003439F4"/>
    <w:rsid w:val="0034591F"/>
    <w:rsid w:val="00345F12"/>
    <w:rsid w:val="003460B0"/>
    <w:rsid w:val="00347A76"/>
    <w:rsid w:val="00347D21"/>
    <w:rsid w:val="003517EC"/>
    <w:rsid w:val="003532AD"/>
    <w:rsid w:val="00353985"/>
    <w:rsid w:val="00355617"/>
    <w:rsid w:val="00360573"/>
    <w:rsid w:val="003640AE"/>
    <w:rsid w:val="00364D16"/>
    <w:rsid w:val="00364E8C"/>
    <w:rsid w:val="00365789"/>
    <w:rsid w:val="00366116"/>
    <w:rsid w:val="003755C1"/>
    <w:rsid w:val="003769A4"/>
    <w:rsid w:val="003809C7"/>
    <w:rsid w:val="0038182D"/>
    <w:rsid w:val="00385387"/>
    <w:rsid w:val="00386C8A"/>
    <w:rsid w:val="00387015"/>
    <w:rsid w:val="00391983"/>
    <w:rsid w:val="00392044"/>
    <w:rsid w:val="003A151E"/>
    <w:rsid w:val="003A5157"/>
    <w:rsid w:val="003A65CD"/>
    <w:rsid w:val="003A68B2"/>
    <w:rsid w:val="003A795B"/>
    <w:rsid w:val="003B1141"/>
    <w:rsid w:val="003B3003"/>
    <w:rsid w:val="003B3B4A"/>
    <w:rsid w:val="003C6026"/>
    <w:rsid w:val="003D0A49"/>
    <w:rsid w:val="003D2580"/>
    <w:rsid w:val="003E28FC"/>
    <w:rsid w:val="003E4AF8"/>
    <w:rsid w:val="003E570E"/>
    <w:rsid w:val="003E6029"/>
    <w:rsid w:val="003F73EF"/>
    <w:rsid w:val="003F75C1"/>
    <w:rsid w:val="00401454"/>
    <w:rsid w:val="004014CE"/>
    <w:rsid w:val="00402A9F"/>
    <w:rsid w:val="0040387A"/>
    <w:rsid w:val="0040409D"/>
    <w:rsid w:val="00405679"/>
    <w:rsid w:val="00412133"/>
    <w:rsid w:val="004133DD"/>
    <w:rsid w:val="0041408A"/>
    <w:rsid w:val="0041580E"/>
    <w:rsid w:val="004167FA"/>
    <w:rsid w:val="0042148D"/>
    <w:rsid w:val="00421490"/>
    <w:rsid w:val="0042650B"/>
    <w:rsid w:val="00426869"/>
    <w:rsid w:val="00427CDB"/>
    <w:rsid w:val="0043036A"/>
    <w:rsid w:val="00431FC5"/>
    <w:rsid w:val="00431FE7"/>
    <w:rsid w:val="004343AA"/>
    <w:rsid w:val="004419C2"/>
    <w:rsid w:val="0044445D"/>
    <w:rsid w:val="00450A69"/>
    <w:rsid w:val="00452BBD"/>
    <w:rsid w:val="00455F7C"/>
    <w:rsid w:val="00457165"/>
    <w:rsid w:val="004633E2"/>
    <w:rsid w:val="004745EB"/>
    <w:rsid w:val="00474AAC"/>
    <w:rsid w:val="00474E90"/>
    <w:rsid w:val="00477255"/>
    <w:rsid w:val="004805A0"/>
    <w:rsid w:val="00480BBE"/>
    <w:rsid w:val="00480CF2"/>
    <w:rsid w:val="00480F9C"/>
    <w:rsid w:val="00482F9F"/>
    <w:rsid w:val="004838FA"/>
    <w:rsid w:val="00483939"/>
    <w:rsid w:val="00483CE6"/>
    <w:rsid w:val="00484986"/>
    <w:rsid w:val="0048534C"/>
    <w:rsid w:val="00486E76"/>
    <w:rsid w:val="0048793F"/>
    <w:rsid w:val="0049350E"/>
    <w:rsid w:val="00494326"/>
    <w:rsid w:val="00495B3D"/>
    <w:rsid w:val="00497B16"/>
    <w:rsid w:val="004A1705"/>
    <w:rsid w:val="004A4813"/>
    <w:rsid w:val="004A6047"/>
    <w:rsid w:val="004B4746"/>
    <w:rsid w:val="004B6C2A"/>
    <w:rsid w:val="004B7F79"/>
    <w:rsid w:val="004C2AB2"/>
    <w:rsid w:val="004C5B0B"/>
    <w:rsid w:val="004D0F34"/>
    <w:rsid w:val="004D240D"/>
    <w:rsid w:val="004D269A"/>
    <w:rsid w:val="004D4ABB"/>
    <w:rsid w:val="004E03CE"/>
    <w:rsid w:val="004E0754"/>
    <w:rsid w:val="004E6ACB"/>
    <w:rsid w:val="00500192"/>
    <w:rsid w:val="005012BD"/>
    <w:rsid w:val="005051C0"/>
    <w:rsid w:val="00510DC0"/>
    <w:rsid w:val="00520758"/>
    <w:rsid w:val="00522454"/>
    <w:rsid w:val="005228AE"/>
    <w:rsid w:val="00532948"/>
    <w:rsid w:val="00532DBC"/>
    <w:rsid w:val="00535A03"/>
    <w:rsid w:val="00541A9D"/>
    <w:rsid w:val="00547753"/>
    <w:rsid w:val="00550AA3"/>
    <w:rsid w:val="00552363"/>
    <w:rsid w:val="00552B91"/>
    <w:rsid w:val="00553170"/>
    <w:rsid w:val="005535F5"/>
    <w:rsid w:val="00555FBA"/>
    <w:rsid w:val="005570ED"/>
    <w:rsid w:val="005660EC"/>
    <w:rsid w:val="005707DA"/>
    <w:rsid w:val="00573D8B"/>
    <w:rsid w:val="00580754"/>
    <w:rsid w:val="00581464"/>
    <w:rsid w:val="00582A1F"/>
    <w:rsid w:val="005866F3"/>
    <w:rsid w:val="005870F5"/>
    <w:rsid w:val="0059251A"/>
    <w:rsid w:val="00595504"/>
    <w:rsid w:val="005A0DE5"/>
    <w:rsid w:val="005A1382"/>
    <w:rsid w:val="005A365F"/>
    <w:rsid w:val="005A40DA"/>
    <w:rsid w:val="005B075C"/>
    <w:rsid w:val="005C5BA4"/>
    <w:rsid w:val="005C67A7"/>
    <w:rsid w:val="005D107B"/>
    <w:rsid w:val="005D388B"/>
    <w:rsid w:val="005D38DE"/>
    <w:rsid w:val="005E0A69"/>
    <w:rsid w:val="005E2236"/>
    <w:rsid w:val="005E329A"/>
    <w:rsid w:val="005E3FE2"/>
    <w:rsid w:val="005E5677"/>
    <w:rsid w:val="005F0438"/>
    <w:rsid w:val="005F079F"/>
    <w:rsid w:val="005F165A"/>
    <w:rsid w:val="005F2D3C"/>
    <w:rsid w:val="005F43BE"/>
    <w:rsid w:val="00606717"/>
    <w:rsid w:val="00607973"/>
    <w:rsid w:val="006110D7"/>
    <w:rsid w:val="006115F1"/>
    <w:rsid w:val="006116A2"/>
    <w:rsid w:val="00611B25"/>
    <w:rsid w:val="006140B2"/>
    <w:rsid w:val="00622DB9"/>
    <w:rsid w:val="006247FA"/>
    <w:rsid w:val="00626016"/>
    <w:rsid w:val="00627A0F"/>
    <w:rsid w:val="006322E6"/>
    <w:rsid w:val="00632763"/>
    <w:rsid w:val="00633919"/>
    <w:rsid w:val="006430A3"/>
    <w:rsid w:val="00643CA6"/>
    <w:rsid w:val="00647C6E"/>
    <w:rsid w:val="00652AD2"/>
    <w:rsid w:val="00655393"/>
    <w:rsid w:val="00657A19"/>
    <w:rsid w:val="00657A1A"/>
    <w:rsid w:val="006618D9"/>
    <w:rsid w:val="00661DF1"/>
    <w:rsid w:val="00662D74"/>
    <w:rsid w:val="00664F49"/>
    <w:rsid w:val="006760A1"/>
    <w:rsid w:val="00677D46"/>
    <w:rsid w:val="00682884"/>
    <w:rsid w:val="006859AA"/>
    <w:rsid w:val="006873E5"/>
    <w:rsid w:val="006877CB"/>
    <w:rsid w:val="00690626"/>
    <w:rsid w:val="00693E03"/>
    <w:rsid w:val="00697203"/>
    <w:rsid w:val="006A3A7C"/>
    <w:rsid w:val="006A743D"/>
    <w:rsid w:val="006A76D3"/>
    <w:rsid w:val="006B06E8"/>
    <w:rsid w:val="006B152E"/>
    <w:rsid w:val="006B70B9"/>
    <w:rsid w:val="006C0E4E"/>
    <w:rsid w:val="006C159E"/>
    <w:rsid w:val="006C7BC2"/>
    <w:rsid w:val="006D08E7"/>
    <w:rsid w:val="006D37F4"/>
    <w:rsid w:val="006E2AC0"/>
    <w:rsid w:val="006F2042"/>
    <w:rsid w:val="006F2496"/>
    <w:rsid w:val="006F65AE"/>
    <w:rsid w:val="006F7C79"/>
    <w:rsid w:val="0070166D"/>
    <w:rsid w:val="0070300C"/>
    <w:rsid w:val="00705FF1"/>
    <w:rsid w:val="007122AD"/>
    <w:rsid w:val="00721A37"/>
    <w:rsid w:val="00724675"/>
    <w:rsid w:val="00745FBF"/>
    <w:rsid w:val="00746045"/>
    <w:rsid w:val="00747CA8"/>
    <w:rsid w:val="00756D71"/>
    <w:rsid w:val="0075799B"/>
    <w:rsid w:val="007610CE"/>
    <w:rsid w:val="00771242"/>
    <w:rsid w:val="00773CDE"/>
    <w:rsid w:val="00774D92"/>
    <w:rsid w:val="00780055"/>
    <w:rsid w:val="007815F7"/>
    <w:rsid w:val="00786E0B"/>
    <w:rsid w:val="007922FD"/>
    <w:rsid w:val="0079316A"/>
    <w:rsid w:val="0079421B"/>
    <w:rsid w:val="00794AAB"/>
    <w:rsid w:val="00796096"/>
    <w:rsid w:val="00797EC2"/>
    <w:rsid w:val="007A1602"/>
    <w:rsid w:val="007A3323"/>
    <w:rsid w:val="007A43E4"/>
    <w:rsid w:val="007B0DAE"/>
    <w:rsid w:val="007B4713"/>
    <w:rsid w:val="007B7044"/>
    <w:rsid w:val="007C09C8"/>
    <w:rsid w:val="007C23AB"/>
    <w:rsid w:val="007C5693"/>
    <w:rsid w:val="007C64A2"/>
    <w:rsid w:val="007D083B"/>
    <w:rsid w:val="007D4138"/>
    <w:rsid w:val="007D41F7"/>
    <w:rsid w:val="007D5D2B"/>
    <w:rsid w:val="007D6C83"/>
    <w:rsid w:val="007E5BE0"/>
    <w:rsid w:val="007E7183"/>
    <w:rsid w:val="007E7328"/>
    <w:rsid w:val="007E7760"/>
    <w:rsid w:val="007F45AD"/>
    <w:rsid w:val="007F47F2"/>
    <w:rsid w:val="007F5FF5"/>
    <w:rsid w:val="007F6542"/>
    <w:rsid w:val="007F75E6"/>
    <w:rsid w:val="0080071F"/>
    <w:rsid w:val="0080193F"/>
    <w:rsid w:val="00802032"/>
    <w:rsid w:val="0081031C"/>
    <w:rsid w:val="00810323"/>
    <w:rsid w:val="00815163"/>
    <w:rsid w:val="008151C1"/>
    <w:rsid w:val="008154A0"/>
    <w:rsid w:val="0081596C"/>
    <w:rsid w:val="00823CB6"/>
    <w:rsid w:val="00824572"/>
    <w:rsid w:val="0082622C"/>
    <w:rsid w:val="00832EEA"/>
    <w:rsid w:val="00834223"/>
    <w:rsid w:val="0083483A"/>
    <w:rsid w:val="008370FE"/>
    <w:rsid w:val="00843BC0"/>
    <w:rsid w:val="00846939"/>
    <w:rsid w:val="008473EE"/>
    <w:rsid w:val="008639AE"/>
    <w:rsid w:val="00864D1A"/>
    <w:rsid w:val="00883F5E"/>
    <w:rsid w:val="0089289A"/>
    <w:rsid w:val="00893897"/>
    <w:rsid w:val="00894D6C"/>
    <w:rsid w:val="008A01B7"/>
    <w:rsid w:val="008A2257"/>
    <w:rsid w:val="008A57AD"/>
    <w:rsid w:val="008B0744"/>
    <w:rsid w:val="008B3563"/>
    <w:rsid w:val="008B6837"/>
    <w:rsid w:val="008C05F9"/>
    <w:rsid w:val="008C0C9F"/>
    <w:rsid w:val="008C1245"/>
    <w:rsid w:val="008C4BD2"/>
    <w:rsid w:val="008C4EF9"/>
    <w:rsid w:val="008C7BB8"/>
    <w:rsid w:val="008D0645"/>
    <w:rsid w:val="008D0A9F"/>
    <w:rsid w:val="008D2908"/>
    <w:rsid w:val="008D79F8"/>
    <w:rsid w:val="008E150F"/>
    <w:rsid w:val="008E2697"/>
    <w:rsid w:val="008E2FDD"/>
    <w:rsid w:val="008E6119"/>
    <w:rsid w:val="008E642D"/>
    <w:rsid w:val="008F13BD"/>
    <w:rsid w:val="008F2CA2"/>
    <w:rsid w:val="00903C29"/>
    <w:rsid w:val="00904A5E"/>
    <w:rsid w:val="00907ED2"/>
    <w:rsid w:val="00910F68"/>
    <w:rsid w:val="00912C14"/>
    <w:rsid w:val="00912E7F"/>
    <w:rsid w:val="00915FC6"/>
    <w:rsid w:val="00916159"/>
    <w:rsid w:val="00922224"/>
    <w:rsid w:val="0092329F"/>
    <w:rsid w:val="0092656F"/>
    <w:rsid w:val="009270E9"/>
    <w:rsid w:val="0092734A"/>
    <w:rsid w:val="009368F3"/>
    <w:rsid w:val="00940A84"/>
    <w:rsid w:val="00940E0E"/>
    <w:rsid w:val="00940FBA"/>
    <w:rsid w:val="00945356"/>
    <w:rsid w:val="009461F5"/>
    <w:rsid w:val="00947637"/>
    <w:rsid w:val="00947D32"/>
    <w:rsid w:val="00950FA5"/>
    <w:rsid w:val="00953E35"/>
    <w:rsid w:val="00964A6C"/>
    <w:rsid w:val="00970143"/>
    <w:rsid w:val="00972866"/>
    <w:rsid w:val="00974605"/>
    <w:rsid w:val="009815B1"/>
    <w:rsid w:val="00981674"/>
    <w:rsid w:val="00983E56"/>
    <w:rsid w:val="00984BBC"/>
    <w:rsid w:val="00986508"/>
    <w:rsid w:val="009878BD"/>
    <w:rsid w:val="00992843"/>
    <w:rsid w:val="009942E2"/>
    <w:rsid w:val="00994E90"/>
    <w:rsid w:val="009A37B3"/>
    <w:rsid w:val="009A4F1E"/>
    <w:rsid w:val="009A4FB9"/>
    <w:rsid w:val="009A6389"/>
    <w:rsid w:val="009B161E"/>
    <w:rsid w:val="009B3A20"/>
    <w:rsid w:val="009B64D5"/>
    <w:rsid w:val="009B6536"/>
    <w:rsid w:val="009C26E7"/>
    <w:rsid w:val="009C63CD"/>
    <w:rsid w:val="009D1DF0"/>
    <w:rsid w:val="009D3219"/>
    <w:rsid w:val="009D7BA0"/>
    <w:rsid w:val="009E5668"/>
    <w:rsid w:val="009E5B86"/>
    <w:rsid w:val="009E7689"/>
    <w:rsid w:val="009F261D"/>
    <w:rsid w:val="009F3B44"/>
    <w:rsid w:val="009F4990"/>
    <w:rsid w:val="009F636D"/>
    <w:rsid w:val="009F7969"/>
    <w:rsid w:val="009F7A1F"/>
    <w:rsid w:val="00A01AFB"/>
    <w:rsid w:val="00A06E7D"/>
    <w:rsid w:val="00A0794E"/>
    <w:rsid w:val="00A157B7"/>
    <w:rsid w:val="00A1630C"/>
    <w:rsid w:val="00A21DD4"/>
    <w:rsid w:val="00A22515"/>
    <w:rsid w:val="00A2267D"/>
    <w:rsid w:val="00A25C62"/>
    <w:rsid w:val="00A25DB7"/>
    <w:rsid w:val="00A27344"/>
    <w:rsid w:val="00A32CC7"/>
    <w:rsid w:val="00A337FD"/>
    <w:rsid w:val="00A364A9"/>
    <w:rsid w:val="00A41853"/>
    <w:rsid w:val="00A44B46"/>
    <w:rsid w:val="00A47AFD"/>
    <w:rsid w:val="00A50E52"/>
    <w:rsid w:val="00A52363"/>
    <w:rsid w:val="00A53C56"/>
    <w:rsid w:val="00A54AA1"/>
    <w:rsid w:val="00A6190C"/>
    <w:rsid w:val="00A62A0A"/>
    <w:rsid w:val="00A65FA1"/>
    <w:rsid w:val="00A6697E"/>
    <w:rsid w:val="00A66ABE"/>
    <w:rsid w:val="00A67EC7"/>
    <w:rsid w:val="00A70C1C"/>
    <w:rsid w:val="00A717D6"/>
    <w:rsid w:val="00A71EEB"/>
    <w:rsid w:val="00A7638A"/>
    <w:rsid w:val="00A84552"/>
    <w:rsid w:val="00A84610"/>
    <w:rsid w:val="00A91A55"/>
    <w:rsid w:val="00A91D88"/>
    <w:rsid w:val="00A94B89"/>
    <w:rsid w:val="00A9504F"/>
    <w:rsid w:val="00A95D4D"/>
    <w:rsid w:val="00A9634F"/>
    <w:rsid w:val="00A96406"/>
    <w:rsid w:val="00A973ED"/>
    <w:rsid w:val="00AA065C"/>
    <w:rsid w:val="00AA431B"/>
    <w:rsid w:val="00AA67F0"/>
    <w:rsid w:val="00AA699F"/>
    <w:rsid w:val="00AB1F30"/>
    <w:rsid w:val="00AB3F51"/>
    <w:rsid w:val="00AB63B7"/>
    <w:rsid w:val="00AB66C0"/>
    <w:rsid w:val="00AB7410"/>
    <w:rsid w:val="00AC0702"/>
    <w:rsid w:val="00AC3496"/>
    <w:rsid w:val="00AC53E3"/>
    <w:rsid w:val="00AD271B"/>
    <w:rsid w:val="00AD3F82"/>
    <w:rsid w:val="00AD42B1"/>
    <w:rsid w:val="00AD487A"/>
    <w:rsid w:val="00AD560D"/>
    <w:rsid w:val="00AD72D1"/>
    <w:rsid w:val="00AD788F"/>
    <w:rsid w:val="00AE1F32"/>
    <w:rsid w:val="00AE4EB3"/>
    <w:rsid w:val="00AE5923"/>
    <w:rsid w:val="00AE6AF7"/>
    <w:rsid w:val="00AF2685"/>
    <w:rsid w:val="00AF355F"/>
    <w:rsid w:val="00AF4A8B"/>
    <w:rsid w:val="00AF4C21"/>
    <w:rsid w:val="00AF6AAD"/>
    <w:rsid w:val="00AF6F19"/>
    <w:rsid w:val="00AF7B98"/>
    <w:rsid w:val="00B02EFF"/>
    <w:rsid w:val="00B07A5B"/>
    <w:rsid w:val="00B07CB1"/>
    <w:rsid w:val="00B10E82"/>
    <w:rsid w:val="00B11267"/>
    <w:rsid w:val="00B11805"/>
    <w:rsid w:val="00B12719"/>
    <w:rsid w:val="00B17F4E"/>
    <w:rsid w:val="00B20077"/>
    <w:rsid w:val="00B21F54"/>
    <w:rsid w:val="00B22EF2"/>
    <w:rsid w:val="00B27C48"/>
    <w:rsid w:val="00B335D1"/>
    <w:rsid w:val="00B36555"/>
    <w:rsid w:val="00B40318"/>
    <w:rsid w:val="00B43FE0"/>
    <w:rsid w:val="00B44302"/>
    <w:rsid w:val="00B45F20"/>
    <w:rsid w:val="00B47C93"/>
    <w:rsid w:val="00B54ADF"/>
    <w:rsid w:val="00B553BF"/>
    <w:rsid w:val="00B577D1"/>
    <w:rsid w:val="00B614C1"/>
    <w:rsid w:val="00B64960"/>
    <w:rsid w:val="00B64B3A"/>
    <w:rsid w:val="00B67366"/>
    <w:rsid w:val="00B67FA1"/>
    <w:rsid w:val="00B76222"/>
    <w:rsid w:val="00B7643D"/>
    <w:rsid w:val="00B76959"/>
    <w:rsid w:val="00B77097"/>
    <w:rsid w:val="00B8443C"/>
    <w:rsid w:val="00B84C1D"/>
    <w:rsid w:val="00B87FFE"/>
    <w:rsid w:val="00B91779"/>
    <w:rsid w:val="00B924D6"/>
    <w:rsid w:val="00B92743"/>
    <w:rsid w:val="00B94102"/>
    <w:rsid w:val="00B944D8"/>
    <w:rsid w:val="00B97825"/>
    <w:rsid w:val="00BA3065"/>
    <w:rsid w:val="00BA4C16"/>
    <w:rsid w:val="00BA53B9"/>
    <w:rsid w:val="00BB20AC"/>
    <w:rsid w:val="00BB38A1"/>
    <w:rsid w:val="00BB5CC0"/>
    <w:rsid w:val="00BC57A9"/>
    <w:rsid w:val="00BD25AA"/>
    <w:rsid w:val="00BD316D"/>
    <w:rsid w:val="00BE0EBB"/>
    <w:rsid w:val="00BE129D"/>
    <w:rsid w:val="00BE32CF"/>
    <w:rsid w:val="00BE4038"/>
    <w:rsid w:val="00BE709D"/>
    <w:rsid w:val="00BF2A04"/>
    <w:rsid w:val="00BF59BF"/>
    <w:rsid w:val="00BF6C4D"/>
    <w:rsid w:val="00BF6D6B"/>
    <w:rsid w:val="00BF70B0"/>
    <w:rsid w:val="00C01A7A"/>
    <w:rsid w:val="00C03541"/>
    <w:rsid w:val="00C06033"/>
    <w:rsid w:val="00C06A03"/>
    <w:rsid w:val="00C228D3"/>
    <w:rsid w:val="00C22E08"/>
    <w:rsid w:val="00C23E81"/>
    <w:rsid w:val="00C242E7"/>
    <w:rsid w:val="00C24820"/>
    <w:rsid w:val="00C279CF"/>
    <w:rsid w:val="00C33E98"/>
    <w:rsid w:val="00C34906"/>
    <w:rsid w:val="00C37152"/>
    <w:rsid w:val="00C4213B"/>
    <w:rsid w:val="00C427AE"/>
    <w:rsid w:val="00C471E3"/>
    <w:rsid w:val="00C51015"/>
    <w:rsid w:val="00C5187C"/>
    <w:rsid w:val="00C5745D"/>
    <w:rsid w:val="00C57A3D"/>
    <w:rsid w:val="00C60DEA"/>
    <w:rsid w:val="00C62663"/>
    <w:rsid w:val="00C646CE"/>
    <w:rsid w:val="00C66E24"/>
    <w:rsid w:val="00C70F0E"/>
    <w:rsid w:val="00C84469"/>
    <w:rsid w:val="00C876E1"/>
    <w:rsid w:val="00C90C44"/>
    <w:rsid w:val="00C9495F"/>
    <w:rsid w:val="00C967BA"/>
    <w:rsid w:val="00CA0CC7"/>
    <w:rsid w:val="00CA2F05"/>
    <w:rsid w:val="00CA4588"/>
    <w:rsid w:val="00CB7A18"/>
    <w:rsid w:val="00CC29D1"/>
    <w:rsid w:val="00CC322D"/>
    <w:rsid w:val="00CC3B53"/>
    <w:rsid w:val="00CC3D0A"/>
    <w:rsid w:val="00CC7C1A"/>
    <w:rsid w:val="00CD02AE"/>
    <w:rsid w:val="00CD33DD"/>
    <w:rsid w:val="00CD62A5"/>
    <w:rsid w:val="00CD7DC0"/>
    <w:rsid w:val="00CE0CCF"/>
    <w:rsid w:val="00CE7DB9"/>
    <w:rsid w:val="00CF0AE0"/>
    <w:rsid w:val="00CF4836"/>
    <w:rsid w:val="00CF508C"/>
    <w:rsid w:val="00CF63BE"/>
    <w:rsid w:val="00D009B3"/>
    <w:rsid w:val="00D067B1"/>
    <w:rsid w:val="00D1410A"/>
    <w:rsid w:val="00D15D32"/>
    <w:rsid w:val="00D161B0"/>
    <w:rsid w:val="00D163E4"/>
    <w:rsid w:val="00D30FB5"/>
    <w:rsid w:val="00D329FD"/>
    <w:rsid w:val="00D33479"/>
    <w:rsid w:val="00D340A9"/>
    <w:rsid w:val="00D34E60"/>
    <w:rsid w:val="00D36193"/>
    <w:rsid w:val="00D36BC9"/>
    <w:rsid w:val="00D37B26"/>
    <w:rsid w:val="00D408BA"/>
    <w:rsid w:val="00D464E5"/>
    <w:rsid w:val="00D46CBD"/>
    <w:rsid w:val="00D4721D"/>
    <w:rsid w:val="00D50459"/>
    <w:rsid w:val="00D50A17"/>
    <w:rsid w:val="00D55AE6"/>
    <w:rsid w:val="00D6257B"/>
    <w:rsid w:val="00D668F3"/>
    <w:rsid w:val="00D70227"/>
    <w:rsid w:val="00D743EA"/>
    <w:rsid w:val="00D7687E"/>
    <w:rsid w:val="00D81507"/>
    <w:rsid w:val="00D8468F"/>
    <w:rsid w:val="00D90893"/>
    <w:rsid w:val="00DA0D3F"/>
    <w:rsid w:val="00DA18C3"/>
    <w:rsid w:val="00DA4832"/>
    <w:rsid w:val="00DA60FE"/>
    <w:rsid w:val="00DA7EB6"/>
    <w:rsid w:val="00DB166E"/>
    <w:rsid w:val="00DB306D"/>
    <w:rsid w:val="00DB6130"/>
    <w:rsid w:val="00DB6374"/>
    <w:rsid w:val="00DB6858"/>
    <w:rsid w:val="00DB7F00"/>
    <w:rsid w:val="00DC10A9"/>
    <w:rsid w:val="00DC1839"/>
    <w:rsid w:val="00DC2DED"/>
    <w:rsid w:val="00DC4ABF"/>
    <w:rsid w:val="00DD0EEF"/>
    <w:rsid w:val="00DD2869"/>
    <w:rsid w:val="00DD666A"/>
    <w:rsid w:val="00DE5859"/>
    <w:rsid w:val="00DF1CD5"/>
    <w:rsid w:val="00DF3E3E"/>
    <w:rsid w:val="00DF4183"/>
    <w:rsid w:val="00DF685C"/>
    <w:rsid w:val="00E0210D"/>
    <w:rsid w:val="00E03373"/>
    <w:rsid w:val="00E044AA"/>
    <w:rsid w:val="00E053B9"/>
    <w:rsid w:val="00E05C23"/>
    <w:rsid w:val="00E164A3"/>
    <w:rsid w:val="00E22097"/>
    <w:rsid w:val="00E235F8"/>
    <w:rsid w:val="00E23E5D"/>
    <w:rsid w:val="00E249E6"/>
    <w:rsid w:val="00E31A80"/>
    <w:rsid w:val="00E37302"/>
    <w:rsid w:val="00E4669A"/>
    <w:rsid w:val="00E51686"/>
    <w:rsid w:val="00E5186F"/>
    <w:rsid w:val="00E525AB"/>
    <w:rsid w:val="00E52A12"/>
    <w:rsid w:val="00E5568B"/>
    <w:rsid w:val="00E5619E"/>
    <w:rsid w:val="00E618AA"/>
    <w:rsid w:val="00E620ED"/>
    <w:rsid w:val="00E63C80"/>
    <w:rsid w:val="00E63C86"/>
    <w:rsid w:val="00E7089D"/>
    <w:rsid w:val="00E75BC6"/>
    <w:rsid w:val="00E760A0"/>
    <w:rsid w:val="00E7763C"/>
    <w:rsid w:val="00E7788C"/>
    <w:rsid w:val="00E80032"/>
    <w:rsid w:val="00E8357E"/>
    <w:rsid w:val="00E86DDC"/>
    <w:rsid w:val="00E923C8"/>
    <w:rsid w:val="00E95318"/>
    <w:rsid w:val="00EA1F16"/>
    <w:rsid w:val="00EB2FB1"/>
    <w:rsid w:val="00EB52F1"/>
    <w:rsid w:val="00EB63AD"/>
    <w:rsid w:val="00EB79FE"/>
    <w:rsid w:val="00EB7DA9"/>
    <w:rsid w:val="00EC36E3"/>
    <w:rsid w:val="00EC4601"/>
    <w:rsid w:val="00EC7981"/>
    <w:rsid w:val="00ED021B"/>
    <w:rsid w:val="00ED0ABE"/>
    <w:rsid w:val="00ED17F7"/>
    <w:rsid w:val="00ED2A7F"/>
    <w:rsid w:val="00ED5DA5"/>
    <w:rsid w:val="00EE11A0"/>
    <w:rsid w:val="00EE333C"/>
    <w:rsid w:val="00EE5B6D"/>
    <w:rsid w:val="00EE64C6"/>
    <w:rsid w:val="00EE78DC"/>
    <w:rsid w:val="00EF36E3"/>
    <w:rsid w:val="00F00301"/>
    <w:rsid w:val="00F0254E"/>
    <w:rsid w:val="00F07799"/>
    <w:rsid w:val="00F10252"/>
    <w:rsid w:val="00F133CB"/>
    <w:rsid w:val="00F17636"/>
    <w:rsid w:val="00F17696"/>
    <w:rsid w:val="00F20A20"/>
    <w:rsid w:val="00F21506"/>
    <w:rsid w:val="00F23E06"/>
    <w:rsid w:val="00F2439C"/>
    <w:rsid w:val="00F25646"/>
    <w:rsid w:val="00F30A03"/>
    <w:rsid w:val="00F30D58"/>
    <w:rsid w:val="00F344B2"/>
    <w:rsid w:val="00F34A11"/>
    <w:rsid w:val="00F42776"/>
    <w:rsid w:val="00F44711"/>
    <w:rsid w:val="00F53317"/>
    <w:rsid w:val="00F53378"/>
    <w:rsid w:val="00F6071D"/>
    <w:rsid w:val="00F60A65"/>
    <w:rsid w:val="00F61104"/>
    <w:rsid w:val="00F66FD5"/>
    <w:rsid w:val="00F67EE2"/>
    <w:rsid w:val="00F70FBE"/>
    <w:rsid w:val="00F76352"/>
    <w:rsid w:val="00F76C5E"/>
    <w:rsid w:val="00F7756F"/>
    <w:rsid w:val="00F77AEE"/>
    <w:rsid w:val="00F82211"/>
    <w:rsid w:val="00F83A86"/>
    <w:rsid w:val="00F92288"/>
    <w:rsid w:val="00F9483A"/>
    <w:rsid w:val="00F94841"/>
    <w:rsid w:val="00FA1598"/>
    <w:rsid w:val="00FA1DDF"/>
    <w:rsid w:val="00FA396D"/>
    <w:rsid w:val="00FB2B1B"/>
    <w:rsid w:val="00FB2F54"/>
    <w:rsid w:val="00FB64E2"/>
    <w:rsid w:val="00FC0CB6"/>
    <w:rsid w:val="00FC12B1"/>
    <w:rsid w:val="00FC1752"/>
    <w:rsid w:val="00FC4E7C"/>
    <w:rsid w:val="00FD1C9E"/>
    <w:rsid w:val="00FD446A"/>
    <w:rsid w:val="00FD53E0"/>
    <w:rsid w:val="00FD6042"/>
    <w:rsid w:val="00FD7727"/>
    <w:rsid w:val="00FE006D"/>
    <w:rsid w:val="00FE0D17"/>
    <w:rsid w:val="00FE6BCA"/>
    <w:rsid w:val="00FF0CB7"/>
    <w:rsid w:val="00FF1B59"/>
    <w:rsid w:val="00FF3FF4"/>
    <w:rsid w:val="00FF42F2"/>
    <w:rsid w:val="00FF56FF"/>
    <w:rsid w:val="00FF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394977"/>
  <w15:chartTrackingRefBased/>
  <w15:docId w15:val="{9CB07CC8-3CB2-4D5C-B56D-114DB294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5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AD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ADA"/>
  </w:style>
  <w:style w:type="paragraph" w:styleId="Footer">
    <w:name w:val="footer"/>
    <w:basedOn w:val="Normal"/>
    <w:link w:val="FooterChar"/>
    <w:uiPriority w:val="99"/>
    <w:unhideWhenUsed/>
    <w:rsid w:val="00185AD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4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代　正和</dc:creator>
  <cp:keywords/>
  <dc:description/>
  <cp:lastModifiedBy>Yamamoto Yurie</cp:lastModifiedBy>
  <cp:revision>19</cp:revision>
  <dcterms:created xsi:type="dcterms:W3CDTF">2022-06-06T06:08:00Z</dcterms:created>
  <dcterms:modified xsi:type="dcterms:W3CDTF">2022-10-20T12:38:00Z</dcterms:modified>
</cp:coreProperties>
</file>